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7BE8E" w14:textId="5617C3F3" w:rsidR="00255430" w:rsidRPr="0037708A" w:rsidRDefault="00F0273B">
      <w:pPr>
        <w:rPr>
          <w:rFonts w:ascii="Times New Roman" w:hAnsi="Times New Roman" w:cs="Times New Roman"/>
          <w:sz w:val="20"/>
          <w:szCs w:val="20"/>
        </w:rPr>
      </w:pPr>
      <w:r w:rsidRPr="0037708A">
        <w:rPr>
          <w:rFonts w:ascii="Times New Roman" w:hAnsi="Times New Roman" w:cs="Times New Roman"/>
          <w:sz w:val="20"/>
          <w:szCs w:val="20"/>
        </w:rPr>
        <w:t>Supplementary Table 2. Strength</w:t>
      </w:r>
      <w:r w:rsidR="001C0FD4" w:rsidRPr="0037708A">
        <w:rPr>
          <w:rFonts w:ascii="Times New Roman" w:hAnsi="Times New Roman" w:cs="Times New Roman"/>
          <w:sz w:val="20"/>
          <w:szCs w:val="20"/>
        </w:rPr>
        <w:t>s</w:t>
      </w:r>
      <w:r w:rsidRPr="0037708A">
        <w:rPr>
          <w:rFonts w:ascii="Times New Roman" w:hAnsi="Times New Roman" w:cs="Times New Roman"/>
          <w:sz w:val="20"/>
          <w:szCs w:val="20"/>
        </w:rPr>
        <w:t xml:space="preserve"> and hub</w:t>
      </w:r>
      <w:r w:rsidR="00330DC9" w:rsidRPr="0037708A">
        <w:rPr>
          <w:rFonts w:ascii="Times New Roman" w:hAnsi="Times New Roman" w:cs="Times New Roman"/>
          <w:sz w:val="20"/>
          <w:szCs w:val="20"/>
        </w:rPr>
        <w:t>s</w:t>
      </w:r>
      <w:r w:rsidRPr="0037708A">
        <w:rPr>
          <w:rFonts w:ascii="Times New Roman" w:hAnsi="Times New Roman" w:cs="Times New Roman"/>
          <w:sz w:val="20"/>
          <w:szCs w:val="20"/>
        </w:rPr>
        <w:t xml:space="preserve"> for food groups according to NAFLD</w:t>
      </w:r>
      <w:r w:rsidR="00D64321">
        <w:rPr>
          <w:rFonts w:ascii="Times New Roman" w:hAnsi="Times New Roman" w:cs="Times New Roman"/>
          <w:sz w:val="20"/>
          <w:szCs w:val="20"/>
        </w:rPr>
        <w:t xml:space="preserve"> status</w:t>
      </w:r>
      <w:r w:rsidRPr="0037708A">
        <w:rPr>
          <w:rFonts w:ascii="Times New Roman" w:hAnsi="Times New Roman" w:cs="Times New Roman"/>
          <w:sz w:val="20"/>
          <w:szCs w:val="20"/>
          <w:vertAlign w:val="superscript"/>
        </w:rPr>
        <w:t xml:space="preserve"> a</w:t>
      </w:r>
      <w:r w:rsidRPr="0037708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295"/>
        <w:gridCol w:w="1296"/>
        <w:gridCol w:w="1295"/>
        <w:gridCol w:w="1296"/>
      </w:tblGrid>
      <w:tr w:rsidR="00F0273B" w:rsidRPr="0037708A" w14:paraId="06BDF4A4" w14:textId="77777777" w:rsidTr="00953BB0">
        <w:tc>
          <w:tcPr>
            <w:tcW w:w="3114" w:type="dxa"/>
            <w:tcBorders>
              <w:bottom w:val="nil"/>
            </w:tcBorders>
          </w:tcPr>
          <w:p w14:paraId="444502F1" w14:textId="77777777" w:rsidR="00F0273B" w:rsidRPr="0037708A" w:rsidRDefault="00F027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1" w:type="dxa"/>
            <w:gridSpan w:val="2"/>
            <w:tcBorders>
              <w:bottom w:val="single" w:sz="4" w:space="0" w:color="auto"/>
            </w:tcBorders>
          </w:tcPr>
          <w:p w14:paraId="4DEFBBB4" w14:textId="127F6E0F" w:rsidR="00F0273B" w:rsidRPr="0037708A" w:rsidRDefault="00F0273B" w:rsidP="00F02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  <w:r w:rsidR="00D6432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591" w:type="dxa"/>
            <w:gridSpan w:val="2"/>
            <w:tcBorders>
              <w:bottom w:val="single" w:sz="4" w:space="0" w:color="auto"/>
            </w:tcBorders>
          </w:tcPr>
          <w:p w14:paraId="151CA3A0" w14:textId="3DADDFDC" w:rsidR="00F0273B" w:rsidRPr="0037708A" w:rsidRDefault="00F0273B" w:rsidP="00F02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Hub</w:t>
            </w:r>
            <w:r w:rsidR="00D6432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F0273B" w:rsidRPr="0037708A" w14:paraId="286D6295" w14:textId="77777777" w:rsidTr="0061129A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405EE971" w14:textId="77777777" w:rsidR="00F0273B" w:rsidRPr="0037708A" w:rsidRDefault="00F0273B" w:rsidP="00F027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142E7C8B" w14:textId="0897B7D5" w:rsidR="00F0273B" w:rsidRPr="0037708A" w:rsidRDefault="00F0273B" w:rsidP="00F02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66C8C41" w14:textId="4E8A0B8F" w:rsidR="00F0273B" w:rsidRPr="0037708A" w:rsidRDefault="00F0273B" w:rsidP="00F02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1D4D7674" w14:textId="70AD7530" w:rsidR="00F0273B" w:rsidRPr="0037708A" w:rsidRDefault="00F0273B" w:rsidP="00F02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FC5F5A4" w14:textId="4975B5DD" w:rsidR="00F0273B" w:rsidRPr="0037708A" w:rsidRDefault="00F0273B" w:rsidP="00F027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</w:tr>
      <w:tr w:rsidR="0061129A" w:rsidRPr="0037708A" w14:paraId="78E6F552" w14:textId="77777777" w:rsidTr="0061129A"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14:paraId="0E63CE58" w14:textId="70B77546" w:rsidR="0061129A" w:rsidRPr="0037708A" w:rsidRDefault="0061129A" w:rsidP="006112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n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14:paraId="25EFC489" w14:textId="7C95BE4D" w:rsidR="0061129A" w:rsidRPr="0037708A" w:rsidRDefault="0061129A" w:rsidP="00611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9A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7A5388F1" w14:textId="17B2780D" w:rsidR="0061129A" w:rsidRPr="0037708A" w:rsidRDefault="0061129A" w:rsidP="00611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9A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14:paraId="71B98932" w14:textId="34B449BD" w:rsidR="0061129A" w:rsidRPr="0037708A" w:rsidRDefault="0061129A" w:rsidP="00611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9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75D148E8" w14:textId="037DA849" w:rsidR="0061129A" w:rsidRPr="0037708A" w:rsidRDefault="0061129A" w:rsidP="006112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29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37708A" w:rsidRPr="0037708A" w14:paraId="3302284B" w14:textId="77777777" w:rsidTr="0061129A">
        <w:tc>
          <w:tcPr>
            <w:tcW w:w="3114" w:type="dxa"/>
            <w:tcBorders>
              <w:top w:val="nil"/>
            </w:tcBorders>
          </w:tcPr>
          <w:p w14:paraId="076BA4FB" w14:textId="3ACA7686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Refined grain</w:t>
            </w:r>
          </w:p>
        </w:tc>
        <w:tc>
          <w:tcPr>
            <w:tcW w:w="1295" w:type="dxa"/>
            <w:tcBorders>
              <w:top w:val="nil"/>
            </w:tcBorders>
          </w:tcPr>
          <w:p w14:paraId="47A4E329" w14:textId="625B5C5D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296" w:type="dxa"/>
            <w:tcBorders>
              <w:top w:val="nil"/>
            </w:tcBorders>
          </w:tcPr>
          <w:p w14:paraId="1BAB7BA8" w14:textId="194D0270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295" w:type="dxa"/>
            <w:tcBorders>
              <w:top w:val="nil"/>
            </w:tcBorders>
          </w:tcPr>
          <w:p w14:paraId="1CB394C1" w14:textId="70ADE9C0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96" w:type="dxa"/>
            <w:tcBorders>
              <w:top w:val="nil"/>
            </w:tcBorders>
          </w:tcPr>
          <w:p w14:paraId="305E76D9" w14:textId="591289BF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37708A" w:rsidRPr="0037708A" w14:paraId="743BABB5" w14:textId="77777777" w:rsidTr="00953BB0">
        <w:tc>
          <w:tcPr>
            <w:tcW w:w="3114" w:type="dxa"/>
          </w:tcPr>
          <w:p w14:paraId="35F386B7" w14:textId="0431D870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Whole grain</w:t>
            </w:r>
          </w:p>
        </w:tc>
        <w:tc>
          <w:tcPr>
            <w:tcW w:w="1295" w:type="dxa"/>
          </w:tcPr>
          <w:p w14:paraId="5A83FCDC" w14:textId="65F33FBD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1296" w:type="dxa"/>
          </w:tcPr>
          <w:p w14:paraId="148870B9" w14:textId="3A633EA1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1295" w:type="dxa"/>
          </w:tcPr>
          <w:p w14:paraId="515912CB" w14:textId="5AED4DBB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96" w:type="dxa"/>
          </w:tcPr>
          <w:p w14:paraId="6132C851" w14:textId="373B42B9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37708A" w:rsidRPr="0037708A" w14:paraId="32C05377" w14:textId="77777777" w:rsidTr="00953BB0">
        <w:tc>
          <w:tcPr>
            <w:tcW w:w="3114" w:type="dxa"/>
          </w:tcPr>
          <w:p w14:paraId="6139F92B" w14:textId="0748E76E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Dairy</w:t>
            </w:r>
          </w:p>
        </w:tc>
        <w:tc>
          <w:tcPr>
            <w:tcW w:w="1295" w:type="dxa"/>
          </w:tcPr>
          <w:p w14:paraId="0818CF60" w14:textId="3FE11B57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296" w:type="dxa"/>
          </w:tcPr>
          <w:p w14:paraId="3AD846CE" w14:textId="0C668C52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295" w:type="dxa"/>
          </w:tcPr>
          <w:p w14:paraId="162117C4" w14:textId="5CCBD6D3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96" w:type="dxa"/>
          </w:tcPr>
          <w:p w14:paraId="0E998642" w14:textId="777B80FB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37708A" w:rsidRPr="0037708A" w14:paraId="4B23333A" w14:textId="77777777" w:rsidTr="00953BB0">
        <w:tc>
          <w:tcPr>
            <w:tcW w:w="3114" w:type="dxa"/>
          </w:tcPr>
          <w:p w14:paraId="46746D75" w14:textId="12E316EB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Meat</w:t>
            </w:r>
          </w:p>
        </w:tc>
        <w:tc>
          <w:tcPr>
            <w:tcW w:w="1295" w:type="dxa"/>
          </w:tcPr>
          <w:p w14:paraId="7B97FC8A" w14:textId="39E29EBD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296" w:type="dxa"/>
          </w:tcPr>
          <w:p w14:paraId="10C02E93" w14:textId="5521D37F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295" w:type="dxa"/>
          </w:tcPr>
          <w:p w14:paraId="37C77B5E" w14:textId="12FD38F8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96" w:type="dxa"/>
          </w:tcPr>
          <w:p w14:paraId="7AD4A74D" w14:textId="58100BDA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37708A" w:rsidRPr="0037708A" w14:paraId="7408E58E" w14:textId="77777777" w:rsidTr="00953BB0">
        <w:tc>
          <w:tcPr>
            <w:tcW w:w="3114" w:type="dxa"/>
          </w:tcPr>
          <w:p w14:paraId="465A1D42" w14:textId="2CF2F270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Animal organs</w:t>
            </w:r>
          </w:p>
        </w:tc>
        <w:tc>
          <w:tcPr>
            <w:tcW w:w="1295" w:type="dxa"/>
          </w:tcPr>
          <w:p w14:paraId="0A215069" w14:textId="45F09319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1296" w:type="dxa"/>
          </w:tcPr>
          <w:p w14:paraId="3B16810B" w14:textId="0DBB8156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295" w:type="dxa"/>
          </w:tcPr>
          <w:p w14:paraId="696165F9" w14:textId="177F2D2E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96" w:type="dxa"/>
          </w:tcPr>
          <w:p w14:paraId="5891FFA3" w14:textId="7AA38EF8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37708A" w:rsidRPr="0037708A" w14:paraId="1BC1ECDA" w14:textId="77777777" w:rsidTr="00953BB0">
        <w:tc>
          <w:tcPr>
            <w:tcW w:w="3114" w:type="dxa"/>
          </w:tcPr>
          <w:p w14:paraId="48B8A56C" w14:textId="7F4B8DF2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1295" w:type="dxa"/>
          </w:tcPr>
          <w:p w14:paraId="6EAF01B7" w14:textId="39480923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1296" w:type="dxa"/>
          </w:tcPr>
          <w:p w14:paraId="4AE1AF62" w14:textId="6D5D7DAE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295" w:type="dxa"/>
          </w:tcPr>
          <w:p w14:paraId="4F121DA4" w14:textId="04F50233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96" w:type="dxa"/>
          </w:tcPr>
          <w:p w14:paraId="0507EAA8" w14:textId="6FB0CC0F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37708A" w:rsidRPr="0037708A" w14:paraId="6A4A4190" w14:textId="77777777" w:rsidTr="00953BB0">
        <w:tc>
          <w:tcPr>
            <w:tcW w:w="3114" w:type="dxa"/>
          </w:tcPr>
          <w:p w14:paraId="16F05554" w14:textId="10918643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Egg</w:t>
            </w:r>
          </w:p>
        </w:tc>
        <w:tc>
          <w:tcPr>
            <w:tcW w:w="1295" w:type="dxa"/>
          </w:tcPr>
          <w:p w14:paraId="1D063C27" w14:textId="1B936280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96" w:type="dxa"/>
          </w:tcPr>
          <w:p w14:paraId="133E6655" w14:textId="36AB7A51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95" w:type="dxa"/>
          </w:tcPr>
          <w:p w14:paraId="5BE88D44" w14:textId="466212C1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96" w:type="dxa"/>
          </w:tcPr>
          <w:p w14:paraId="03804100" w14:textId="6C9140FA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37708A" w:rsidRPr="0037708A" w14:paraId="3A8D3254" w14:textId="77777777" w:rsidTr="00953BB0">
        <w:tc>
          <w:tcPr>
            <w:tcW w:w="3114" w:type="dxa"/>
          </w:tcPr>
          <w:p w14:paraId="66852569" w14:textId="39D869DE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Preserved egg</w:t>
            </w:r>
          </w:p>
        </w:tc>
        <w:tc>
          <w:tcPr>
            <w:tcW w:w="1295" w:type="dxa"/>
          </w:tcPr>
          <w:p w14:paraId="1CF914C6" w14:textId="003699BA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96" w:type="dxa"/>
          </w:tcPr>
          <w:p w14:paraId="1A9EAB6D" w14:textId="6B8043E0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95" w:type="dxa"/>
          </w:tcPr>
          <w:p w14:paraId="5423309D" w14:textId="3B7640BE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96" w:type="dxa"/>
          </w:tcPr>
          <w:p w14:paraId="650CE3D4" w14:textId="1B769575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37708A" w:rsidRPr="0037708A" w14:paraId="0134F999" w14:textId="77777777" w:rsidTr="00953BB0">
        <w:tc>
          <w:tcPr>
            <w:tcW w:w="3114" w:type="dxa"/>
          </w:tcPr>
          <w:p w14:paraId="57E5D7E1" w14:textId="3E6245F6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Fruits</w:t>
            </w:r>
          </w:p>
        </w:tc>
        <w:tc>
          <w:tcPr>
            <w:tcW w:w="1295" w:type="dxa"/>
          </w:tcPr>
          <w:p w14:paraId="2797C322" w14:textId="49B42426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296" w:type="dxa"/>
          </w:tcPr>
          <w:p w14:paraId="0425B484" w14:textId="32B8C909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295" w:type="dxa"/>
          </w:tcPr>
          <w:p w14:paraId="358AD22B" w14:textId="429E8F91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96" w:type="dxa"/>
          </w:tcPr>
          <w:p w14:paraId="29AD8786" w14:textId="2F506CDE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37708A" w:rsidRPr="0037708A" w14:paraId="1FB41CBE" w14:textId="77777777" w:rsidTr="00953BB0">
        <w:tc>
          <w:tcPr>
            <w:tcW w:w="3114" w:type="dxa"/>
          </w:tcPr>
          <w:p w14:paraId="55634600" w14:textId="5B22BFD0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</w:p>
        </w:tc>
        <w:tc>
          <w:tcPr>
            <w:tcW w:w="1295" w:type="dxa"/>
          </w:tcPr>
          <w:p w14:paraId="5C81461D" w14:textId="1EDBACC3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296" w:type="dxa"/>
          </w:tcPr>
          <w:p w14:paraId="666BB7C0" w14:textId="76051E08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295" w:type="dxa"/>
          </w:tcPr>
          <w:p w14:paraId="4D752C32" w14:textId="57F67FA5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96" w:type="dxa"/>
          </w:tcPr>
          <w:p w14:paraId="232D6623" w14:textId="3B6D3F70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37708A" w:rsidRPr="0037708A" w14:paraId="3E5586D1" w14:textId="77777777" w:rsidTr="00953BB0">
        <w:tc>
          <w:tcPr>
            <w:tcW w:w="3114" w:type="dxa"/>
          </w:tcPr>
          <w:p w14:paraId="3A08BE2D" w14:textId="5F257969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Tubers</w:t>
            </w:r>
          </w:p>
        </w:tc>
        <w:tc>
          <w:tcPr>
            <w:tcW w:w="1295" w:type="dxa"/>
          </w:tcPr>
          <w:p w14:paraId="7C749BEF" w14:textId="6C7F665D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1296" w:type="dxa"/>
          </w:tcPr>
          <w:p w14:paraId="208F2CFE" w14:textId="3D5E08DA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1295" w:type="dxa"/>
          </w:tcPr>
          <w:p w14:paraId="2FBDC7D8" w14:textId="268BD235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96" w:type="dxa"/>
          </w:tcPr>
          <w:p w14:paraId="1EA86C75" w14:textId="69278DC4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7708A" w:rsidRPr="0037708A" w14:paraId="5EABBA19" w14:textId="77777777" w:rsidTr="00953BB0">
        <w:tc>
          <w:tcPr>
            <w:tcW w:w="3114" w:type="dxa"/>
          </w:tcPr>
          <w:p w14:paraId="6ADA3BAA" w14:textId="3BAF8BBC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Legume and legume products</w:t>
            </w:r>
          </w:p>
        </w:tc>
        <w:tc>
          <w:tcPr>
            <w:tcW w:w="1295" w:type="dxa"/>
          </w:tcPr>
          <w:p w14:paraId="512FE058" w14:textId="6E870075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296" w:type="dxa"/>
          </w:tcPr>
          <w:p w14:paraId="34BE65EA" w14:textId="5B86550E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1295" w:type="dxa"/>
          </w:tcPr>
          <w:p w14:paraId="0758829A" w14:textId="5D0BF8FE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296" w:type="dxa"/>
          </w:tcPr>
          <w:p w14:paraId="6996F116" w14:textId="2D768F7E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37708A" w:rsidRPr="0037708A" w14:paraId="1D43A841" w14:textId="77777777" w:rsidTr="00953BB0">
        <w:tc>
          <w:tcPr>
            <w:tcW w:w="3114" w:type="dxa"/>
          </w:tcPr>
          <w:p w14:paraId="084F25EE" w14:textId="589075ED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Pickled foods</w:t>
            </w:r>
          </w:p>
        </w:tc>
        <w:tc>
          <w:tcPr>
            <w:tcW w:w="1295" w:type="dxa"/>
          </w:tcPr>
          <w:p w14:paraId="5F6ED3BB" w14:textId="4C298050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296" w:type="dxa"/>
          </w:tcPr>
          <w:p w14:paraId="39BD9695" w14:textId="4B79ED53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295" w:type="dxa"/>
          </w:tcPr>
          <w:p w14:paraId="3946B051" w14:textId="2F5C1BE4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296" w:type="dxa"/>
          </w:tcPr>
          <w:p w14:paraId="67E6D343" w14:textId="386B8ED8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37708A" w:rsidRPr="0037708A" w14:paraId="5514FC9B" w14:textId="77777777" w:rsidTr="00953BB0">
        <w:tc>
          <w:tcPr>
            <w:tcW w:w="3114" w:type="dxa"/>
          </w:tcPr>
          <w:p w14:paraId="61AEC4FE" w14:textId="3908DBA4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Western-style cake, cookie</w:t>
            </w:r>
          </w:p>
        </w:tc>
        <w:tc>
          <w:tcPr>
            <w:tcW w:w="1295" w:type="dxa"/>
          </w:tcPr>
          <w:p w14:paraId="08C82F6D" w14:textId="6F2C67FC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296" w:type="dxa"/>
          </w:tcPr>
          <w:p w14:paraId="02D01256" w14:textId="1F9270EE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295" w:type="dxa"/>
          </w:tcPr>
          <w:p w14:paraId="035C2764" w14:textId="7BA6B7B7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96" w:type="dxa"/>
          </w:tcPr>
          <w:p w14:paraId="015FD903" w14:textId="1153C58B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37708A" w:rsidRPr="0037708A" w14:paraId="0FC9FD44" w14:textId="77777777" w:rsidTr="00953BB0">
        <w:tc>
          <w:tcPr>
            <w:tcW w:w="3114" w:type="dxa"/>
          </w:tcPr>
          <w:p w14:paraId="0F834A5A" w14:textId="23DEF48D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Ginger and garlic</w:t>
            </w:r>
          </w:p>
        </w:tc>
        <w:tc>
          <w:tcPr>
            <w:tcW w:w="1295" w:type="dxa"/>
          </w:tcPr>
          <w:p w14:paraId="3AC81385" w14:textId="159E101B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1296" w:type="dxa"/>
          </w:tcPr>
          <w:p w14:paraId="28A1B155" w14:textId="500323E4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295" w:type="dxa"/>
          </w:tcPr>
          <w:p w14:paraId="5E1CBF73" w14:textId="45E2E908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96" w:type="dxa"/>
          </w:tcPr>
          <w:p w14:paraId="0FE99A1D" w14:textId="55CE2D80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37708A" w:rsidRPr="0037708A" w14:paraId="0FDDC888" w14:textId="77777777" w:rsidTr="00953BB0">
        <w:tc>
          <w:tcPr>
            <w:tcW w:w="3114" w:type="dxa"/>
          </w:tcPr>
          <w:p w14:paraId="27254DA1" w14:textId="3B58941F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Ice cream and candy</w:t>
            </w:r>
          </w:p>
        </w:tc>
        <w:tc>
          <w:tcPr>
            <w:tcW w:w="1295" w:type="dxa"/>
          </w:tcPr>
          <w:p w14:paraId="5D1FCF6F" w14:textId="6BDCA277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296" w:type="dxa"/>
          </w:tcPr>
          <w:p w14:paraId="2865CD23" w14:textId="2384BBF8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295" w:type="dxa"/>
          </w:tcPr>
          <w:p w14:paraId="647B7C33" w14:textId="2D12B3FF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96" w:type="dxa"/>
          </w:tcPr>
          <w:p w14:paraId="70588B1D" w14:textId="61B476B1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37708A" w:rsidRPr="0037708A" w14:paraId="782DF7E8" w14:textId="77777777" w:rsidTr="00953BB0">
        <w:tc>
          <w:tcPr>
            <w:tcW w:w="3114" w:type="dxa"/>
          </w:tcPr>
          <w:p w14:paraId="2E22D591" w14:textId="50374D5E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Nuts</w:t>
            </w:r>
          </w:p>
        </w:tc>
        <w:tc>
          <w:tcPr>
            <w:tcW w:w="1295" w:type="dxa"/>
          </w:tcPr>
          <w:p w14:paraId="0967EE53" w14:textId="0A519416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296" w:type="dxa"/>
          </w:tcPr>
          <w:p w14:paraId="732EA70A" w14:textId="362BE047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295" w:type="dxa"/>
          </w:tcPr>
          <w:p w14:paraId="5FCB1002" w14:textId="418FFA2E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96" w:type="dxa"/>
          </w:tcPr>
          <w:p w14:paraId="0C3213CB" w14:textId="633A536B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37708A" w:rsidRPr="0037708A" w14:paraId="52C09F03" w14:textId="77777777" w:rsidTr="00953BB0">
        <w:tc>
          <w:tcPr>
            <w:tcW w:w="3114" w:type="dxa"/>
          </w:tcPr>
          <w:p w14:paraId="7A42E95B" w14:textId="749FDC66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Tea and tea beverages</w:t>
            </w:r>
          </w:p>
        </w:tc>
        <w:tc>
          <w:tcPr>
            <w:tcW w:w="1295" w:type="dxa"/>
          </w:tcPr>
          <w:p w14:paraId="73FF47F5" w14:textId="76AAD659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296" w:type="dxa"/>
          </w:tcPr>
          <w:p w14:paraId="2378849B" w14:textId="4C47CCB3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295" w:type="dxa"/>
          </w:tcPr>
          <w:p w14:paraId="6183F8DC" w14:textId="4B7D878F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96" w:type="dxa"/>
          </w:tcPr>
          <w:p w14:paraId="1EEF05DD" w14:textId="4F9F1805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37708A" w:rsidRPr="0037708A" w14:paraId="231691FD" w14:textId="77777777" w:rsidTr="00953BB0">
        <w:tc>
          <w:tcPr>
            <w:tcW w:w="3114" w:type="dxa"/>
          </w:tcPr>
          <w:p w14:paraId="61B50C89" w14:textId="33D7194F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Coffee</w:t>
            </w:r>
          </w:p>
        </w:tc>
        <w:tc>
          <w:tcPr>
            <w:tcW w:w="1295" w:type="dxa"/>
          </w:tcPr>
          <w:p w14:paraId="79AEBB95" w14:textId="12EE03AE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96" w:type="dxa"/>
          </w:tcPr>
          <w:p w14:paraId="3F5F3ED6" w14:textId="7984BEBF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295" w:type="dxa"/>
          </w:tcPr>
          <w:p w14:paraId="43FA6D63" w14:textId="29C6526A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96" w:type="dxa"/>
          </w:tcPr>
          <w:p w14:paraId="79433A0A" w14:textId="25696417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37708A" w:rsidRPr="0037708A" w14:paraId="03556F25" w14:textId="77777777" w:rsidTr="00953BB0">
        <w:tc>
          <w:tcPr>
            <w:tcW w:w="3114" w:type="dxa"/>
          </w:tcPr>
          <w:p w14:paraId="79BBBBF2" w14:textId="5DF2C709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Sugar-containing beverages</w:t>
            </w:r>
          </w:p>
        </w:tc>
        <w:tc>
          <w:tcPr>
            <w:tcW w:w="1295" w:type="dxa"/>
          </w:tcPr>
          <w:p w14:paraId="32263EB1" w14:textId="500FDAB0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296" w:type="dxa"/>
          </w:tcPr>
          <w:p w14:paraId="003FDCB4" w14:textId="7496AFC7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295" w:type="dxa"/>
          </w:tcPr>
          <w:p w14:paraId="2D02950C" w14:textId="385481B4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96" w:type="dxa"/>
          </w:tcPr>
          <w:p w14:paraId="571CB4EB" w14:textId="57318BE3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7708A" w:rsidRPr="0037708A" w14:paraId="4A6919C5" w14:textId="77777777" w:rsidTr="00953BB0">
        <w:tc>
          <w:tcPr>
            <w:tcW w:w="3114" w:type="dxa"/>
          </w:tcPr>
          <w:p w14:paraId="628F3270" w14:textId="45CA8E38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Fruits and vegetables juice</w:t>
            </w:r>
          </w:p>
        </w:tc>
        <w:tc>
          <w:tcPr>
            <w:tcW w:w="1295" w:type="dxa"/>
          </w:tcPr>
          <w:p w14:paraId="2A8EF0A5" w14:textId="0B457FC9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296" w:type="dxa"/>
          </w:tcPr>
          <w:p w14:paraId="48B2AA61" w14:textId="53E25203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295" w:type="dxa"/>
          </w:tcPr>
          <w:p w14:paraId="093F2D2C" w14:textId="1D009E06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96" w:type="dxa"/>
          </w:tcPr>
          <w:p w14:paraId="57B4B3F8" w14:textId="22D072E3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37708A" w:rsidRPr="0037708A" w14:paraId="1421A73C" w14:textId="77777777" w:rsidTr="00953BB0">
        <w:tc>
          <w:tcPr>
            <w:tcW w:w="3114" w:type="dxa"/>
          </w:tcPr>
          <w:p w14:paraId="24CCCCC8" w14:textId="06BECE0B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Alcohol and alcoholic beverages</w:t>
            </w:r>
          </w:p>
        </w:tc>
        <w:tc>
          <w:tcPr>
            <w:tcW w:w="1295" w:type="dxa"/>
          </w:tcPr>
          <w:p w14:paraId="5FD8E893" w14:textId="04440070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96" w:type="dxa"/>
          </w:tcPr>
          <w:p w14:paraId="1F5F3A07" w14:textId="2C712C82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95" w:type="dxa"/>
          </w:tcPr>
          <w:p w14:paraId="2341E43A" w14:textId="3BBB1888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96" w:type="dxa"/>
          </w:tcPr>
          <w:p w14:paraId="31DD5C10" w14:textId="31D425C3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37708A" w:rsidRPr="0037708A" w14:paraId="0481D3C1" w14:textId="77777777" w:rsidTr="00953BB0">
        <w:tc>
          <w:tcPr>
            <w:tcW w:w="3114" w:type="dxa"/>
          </w:tcPr>
          <w:p w14:paraId="008A8DA9" w14:textId="60F32B59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Processed meat</w:t>
            </w:r>
          </w:p>
        </w:tc>
        <w:tc>
          <w:tcPr>
            <w:tcW w:w="1295" w:type="dxa"/>
          </w:tcPr>
          <w:p w14:paraId="5E6944E4" w14:textId="3FD187ED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296" w:type="dxa"/>
          </w:tcPr>
          <w:p w14:paraId="0784B706" w14:textId="0CC554E4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295" w:type="dxa"/>
          </w:tcPr>
          <w:p w14:paraId="096E181B" w14:textId="13A8F6C5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296" w:type="dxa"/>
          </w:tcPr>
          <w:p w14:paraId="5F9F7CC1" w14:textId="32B985A1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37708A" w:rsidRPr="0037708A" w14:paraId="2D93E398" w14:textId="77777777" w:rsidTr="00953BB0">
        <w:tc>
          <w:tcPr>
            <w:tcW w:w="3114" w:type="dxa"/>
          </w:tcPr>
          <w:p w14:paraId="6223889B" w14:textId="6BD2EDBD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Chinese cake</w:t>
            </w:r>
          </w:p>
        </w:tc>
        <w:tc>
          <w:tcPr>
            <w:tcW w:w="1295" w:type="dxa"/>
          </w:tcPr>
          <w:p w14:paraId="083C7D20" w14:textId="645874A0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296" w:type="dxa"/>
          </w:tcPr>
          <w:p w14:paraId="1398EDCC" w14:textId="09566441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295" w:type="dxa"/>
          </w:tcPr>
          <w:p w14:paraId="6CE77549" w14:textId="540FA37B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96" w:type="dxa"/>
          </w:tcPr>
          <w:p w14:paraId="068B6AFB" w14:textId="12483886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37708A" w:rsidRPr="0037708A" w14:paraId="39394520" w14:textId="77777777" w:rsidTr="00953BB0">
        <w:tc>
          <w:tcPr>
            <w:tcW w:w="3114" w:type="dxa"/>
          </w:tcPr>
          <w:p w14:paraId="74D08754" w14:textId="15F767E5" w:rsidR="0037708A" w:rsidRPr="0037708A" w:rsidRDefault="0037708A" w:rsidP="003770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Animal blood</w:t>
            </w:r>
          </w:p>
        </w:tc>
        <w:tc>
          <w:tcPr>
            <w:tcW w:w="1295" w:type="dxa"/>
          </w:tcPr>
          <w:p w14:paraId="7EE4A9A8" w14:textId="307EFCB0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96" w:type="dxa"/>
          </w:tcPr>
          <w:p w14:paraId="254D93E2" w14:textId="5250D8A5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95" w:type="dxa"/>
          </w:tcPr>
          <w:p w14:paraId="2C2F16B3" w14:textId="76FF7D32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96" w:type="dxa"/>
          </w:tcPr>
          <w:p w14:paraId="2586A373" w14:textId="77AD27A5" w:rsidR="0037708A" w:rsidRPr="0037708A" w:rsidRDefault="0037708A" w:rsidP="003770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08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</w:tbl>
    <w:p w14:paraId="3ECCBDE2" w14:textId="6234E1D4" w:rsidR="00F0273B" w:rsidRPr="0037708A" w:rsidRDefault="00330DC9">
      <w:pPr>
        <w:rPr>
          <w:rFonts w:ascii="Times New Roman" w:hAnsi="Times New Roman" w:cs="Times New Roman"/>
          <w:sz w:val="20"/>
          <w:szCs w:val="20"/>
        </w:rPr>
      </w:pPr>
      <w:r w:rsidRPr="0037708A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37708A">
        <w:rPr>
          <w:rFonts w:ascii="Times New Roman" w:hAnsi="Times New Roman" w:cs="Times New Roman"/>
          <w:sz w:val="20"/>
          <w:szCs w:val="20"/>
        </w:rPr>
        <w:t>NAFLD, non-alcoholic fatty liver disease</w:t>
      </w:r>
    </w:p>
    <w:sectPr w:rsidR="00F0273B" w:rsidRPr="003770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27C95C" w14:textId="77777777" w:rsidR="002308E1" w:rsidRDefault="002308E1" w:rsidP="00F0273B">
      <w:r>
        <w:separator/>
      </w:r>
    </w:p>
  </w:endnote>
  <w:endnote w:type="continuationSeparator" w:id="0">
    <w:p w14:paraId="76B75713" w14:textId="77777777" w:rsidR="002308E1" w:rsidRDefault="002308E1" w:rsidP="00F02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1F8E93" w14:textId="77777777" w:rsidR="002308E1" w:rsidRDefault="002308E1" w:rsidP="00F0273B">
      <w:r>
        <w:separator/>
      </w:r>
    </w:p>
  </w:footnote>
  <w:footnote w:type="continuationSeparator" w:id="0">
    <w:p w14:paraId="6D4E50FC" w14:textId="77777777" w:rsidR="002308E1" w:rsidRDefault="002308E1" w:rsidP="00F02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3M7MwNTS0NDQ3tTRQ0lEKTi0uzszPAykwrAUAAfV80CwAAAA="/>
  </w:docVars>
  <w:rsids>
    <w:rsidRoot w:val="00255430"/>
    <w:rsid w:val="001C0FD4"/>
    <w:rsid w:val="002308E1"/>
    <w:rsid w:val="00255430"/>
    <w:rsid w:val="00330DC9"/>
    <w:rsid w:val="0037708A"/>
    <w:rsid w:val="0044663B"/>
    <w:rsid w:val="0061129A"/>
    <w:rsid w:val="00953BB0"/>
    <w:rsid w:val="00D64321"/>
    <w:rsid w:val="00E32F94"/>
    <w:rsid w:val="00E75C92"/>
    <w:rsid w:val="00F02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12E0D"/>
  <w15:chartTrackingRefBased/>
  <w15:docId w15:val="{2D255951-663C-44E3-85EA-E34266027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2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27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27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273B"/>
    <w:rPr>
      <w:sz w:val="18"/>
      <w:szCs w:val="18"/>
    </w:rPr>
  </w:style>
  <w:style w:type="table" w:styleId="a7">
    <w:name w:val="Table Grid"/>
    <w:basedOn w:val="a1"/>
    <w:uiPriority w:val="39"/>
    <w:rsid w:val="00F027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6432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643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</dc:creator>
  <cp:keywords/>
  <dc:description/>
  <cp:lastModifiedBy>ROG</cp:lastModifiedBy>
  <cp:revision>9</cp:revision>
  <dcterms:created xsi:type="dcterms:W3CDTF">2020-05-12T14:20:00Z</dcterms:created>
  <dcterms:modified xsi:type="dcterms:W3CDTF">2020-05-19T15:52:00Z</dcterms:modified>
</cp:coreProperties>
</file>